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A0743" w14:textId="77777777" w:rsidR="000F6381" w:rsidRPr="0003728F" w:rsidRDefault="000F6381" w:rsidP="000F6381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6189"/>
      </w:tblGrid>
      <w:tr w:rsidR="0003728F" w:rsidRPr="0003728F" w14:paraId="3FDC883B" w14:textId="77777777" w:rsidTr="002A54C8">
        <w:tc>
          <w:tcPr>
            <w:tcW w:w="3020" w:type="dxa"/>
            <w:shd w:val="clear" w:color="auto" w:fill="D9D9D9" w:themeFill="background1" w:themeFillShade="D9"/>
          </w:tcPr>
          <w:p w14:paraId="40655D32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urgical site infection: </w:t>
            </w:r>
          </w:p>
        </w:tc>
        <w:tc>
          <w:tcPr>
            <w:tcW w:w="6189" w:type="dxa"/>
            <w:shd w:val="clear" w:color="auto" w:fill="D9D9D9" w:themeFill="background1" w:themeFillShade="D9"/>
          </w:tcPr>
          <w:p w14:paraId="0BB5286D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riteria: </w:t>
            </w:r>
          </w:p>
        </w:tc>
      </w:tr>
      <w:tr w:rsidR="0003728F" w:rsidRPr="0003728F" w14:paraId="67821EAA" w14:textId="77777777" w:rsidTr="002A54C8">
        <w:tc>
          <w:tcPr>
            <w:tcW w:w="3020" w:type="dxa"/>
          </w:tcPr>
          <w:p w14:paraId="0A6326D7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uperficial incisional surgical site infection</w:t>
            </w:r>
          </w:p>
        </w:tc>
        <w:tc>
          <w:tcPr>
            <w:tcW w:w="6189" w:type="dxa"/>
          </w:tcPr>
          <w:p w14:paraId="18D5ACB2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ccurs within 30 days after surgery; </w:t>
            </w:r>
          </w:p>
          <w:p w14:paraId="584EF10B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volves only the skin and subcutaneous tissue of incision</w:t>
            </w:r>
          </w:p>
        </w:tc>
      </w:tr>
      <w:tr w:rsidR="0003728F" w:rsidRPr="0003728F" w14:paraId="33F31D3B" w14:textId="77777777" w:rsidTr="002A54C8">
        <w:tc>
          <w:tcPr>
            <w:tcW w:w="3020" w:type="dxa"/>
            <w:shd w:val="clear" w:color="auto" w:fill="D9D9D9" w:themeFill="background1" w:themeFillShade="D9"/>
          </w:tcPr>
          <w:p w14:paraId="05DF60A3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eep incisional surgical site infection</w:t>
            </w:r>
          </w:p>
        </w:tc>
        <w:tc>
          <w:tcPr>
            <w:tcW w:w="6189" w:type="dxa"/>
            <w:shd w:val="clear" w:color="auto" w:fill="D9D9D9" w:themeFill="background1" w:themeFillShade="D9"/>
          </w:tcPr>
          <w:p w14:paraId="658B10E0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ccurs within 30 or 90 days after surgery; </w:t>
            </w:r>
          </w:p>
          <w:p w14:paraId="23133C0A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nvolves deep soft tissues of the incision (muscle and fascial layers) </w:t>
            </w:r>
          </w:p>
        </w:tc>
      </w:tr>
      <w:tr w:rsidR="0003728F" w:rsidRPr="0003728F" w14:paraId="486D0AE5" w14:textId="77777777" w:rsidTr="002A54C8">
        <w:tc>
          <w:tcPr>
            <w:tcW w:w="3020" w:type="dxa"/>
          </w:tcPr>
          <w:p w14:paraId="10B532DC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rgan/ space surgical site infection</w:t>
            </w:r>
          </w:p>
        </w:tc>
        <w:tc>
          <w:tcPr>
            <w:tcW w:w="6189" w:type="dxa"/>
          </w:tcPr>
          <w:p w14:paraId="126CCDE8" w14:textId="77777777" w:rsidR="000F6381" w:rsidRPr="0003728F" w:rsidRDefault="000F6381" w:rsidP="002A54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ccurs within 30 or 90 days after surgery; </w:t>
            </w:r>
          </w:p>
          <w:p w14:paraId="732408A8" w14:textId="77777777" w:rsidR="000F6381" w:rsidRPr="0003728F" w:rsidRDefault="000F6381" w:rsidP="002A54C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372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nvolves tissue deeper than fascial/ muscle layers that has been opened or manipulated during the surgery </w:t>
            </w:r>
          </w:p>
        </w:tc>
      </w:tr>
    </w:tbl>
    <w:p w14:paraId="1A47C265" w14:textId="2AF533EE" w:rsidR="000F6381" w:rsidRPr="0003728F" w:rsidRDefault="000F6381" w:rsidP="000F6381">
      <w:pPr>
        <w:pStyle w:val="Beschriftung"/>
        <w:rPr>
          <w:rFonts w:ascii="Times New Roman" w:hAnsi="Times New Roman" w:cs="Times New Roman"/>
          <w:color w:val="000000" w:themeColor="text1"/>
          <w:lang w:val="en-GB"/>
        </w:rPr>
      </w:pPr>
      <w:r w:rsidRPr="0003728F">
        <w:rPr>
          <w:rFonts w:ascii="Times New Roman" w:hAnsi="Times New Roman" w:cs="Times New Roman"/>
          <w:color w:val="000000" w:themeColor="text1"/>
        </w:rPr>
        <w:t xml:space="preserve">Table </w:t>
      </w:r>
      <w:r w:rsidRPr="0003728F">
        <w:rPr>
          <w:rFonts w:ascii="Times New Roman" w:hAnsi="Times New Roman" w:cs="Times New Roman"/>
          <w:color w:val="000000" w:themeColor="text1"/>
        </w:rPr>
        <w:fldChar w:fldCharType="begin"/>
      </w:r>
      <w:r w:rsidRPr="0003728F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03728F">
        <w:rPr>
          <w:rFonts w:ascii="Times New Roman" w:hAnsi="Times New Roman" w:cs="Times New Roman"/>
          <w:color w:val="000000" w:themeColor="text1"/>
        </w:rPr>
        <w:fldChar w:fldCharType="separate"/>
      </w:r>
      <w:r w:rsidRPr="0003728F">
        <w:rPr>
          <w:rFonts w:ascii="Times New Roman" w:hAnsi="Times New Roman" w:cs="Times New Roman"/>
          <w:noProof/>
          <w:color w:val="000000" w:themeColor="text1"/>
        </w:rPr>
        <w:t>1</w:t>
      </w:r>
      <w:r w:rsidRPr="0003728F">
        <w:rPr>
          <w:rFonts w:ascii="Times New Roman" w:hAnsi="Times New Roman" w:cs="Times New Roman"/>
          <w:noProof/>
          <w:color w:val="000000" w:themeColor="text1"/>
        </w:rPr>
        <w:fldChar w:fldCharType="end"/>
      </w:r>
      <w:r w:rsidRPr="0003728F">
        <w:rPr>
          <w:rFonts w:ascii="Times New Roman" w:hAnsi="Times New Roman" w:cs="Times New Roman"/>
          <w:color w:val="000000" w:themeColor="text1"/>
        </w:rPr>
        <w:t xml:space="preserve"> </w:t>
      </w:r>
      <w:r w:rsidR="0003728F">
        <w:rPr>
          <w:rFonts w:ascii="Times New Roman" w:hAnsi="Times New Roman" w:cs="Times New Roman"/>
          <w:color w:val="000000" w:themeColor="text1"/>
        </w:rPr>
        <w:t>Classification</w:t>
      </w:r>
      <w:r w:rsidRPr="0003728F">
        <w:rPr>
          <w:rFonts w:ascii="Times New Roman" w:hAnsi="Times New Roman" w:cs="Times New Roman"/>
          <w:color w:val="000000" w:themeColor="text1"/>
        </w:rPr>
        <w:t xml:space="preserve"> of </w:t>
      </w:r>
      <w:r w:rsidR="0003728F">
        <w:rPr>
          <w:rFonts w:ascii="Times New Roman" w:hAnsi="Times New Roman" w:cs="Times New Roman"/>
          <w:color w:val="000000" w:themeColor="text1"/>
        </w:rPr>
        <w:t>s</w:t>
      </w:r>
      <w:r w:rsidRPr="0003728F">
        <w:rPr>
          <w:rFonts w:ascii="Times New Roman" w:hAnsi="Times New Roman" w:cs="Times New Roman"/>
          <w:color w:val="000000" w:themeColor="text1"/>
        </w:rPr>
        <w:t xml:space="preserve">urgical </w:t>
      </w:r>
      <w:r w:rsidR="0003728F">
        <w:rPr>
          <w:rFonts w:ascii="Times New Roman" w:hAnsi="Times New Roman" w:cs="Times New Roman"/>
          <w:color w:val="000000" w:themeColor="text1"/>
        </w:rPr>
        <w:t>s</w:t>
      </w:r>
      <w:r w:rsidRPr="0003728F">
        <w:rPr>
          <w:rFonts w:ascii="Times New Roman" w:hAnsi="Times New Roman" w:cs="Times New Roman"/>
          <w:color w:val="000000" w:themeColor="text1"/>
        </w:rPr>
        <w:t xml:space="preserve">ite </w:t>
      </w:r>
      <w:r w:rsidR="0003728F">
        <w:rPr>
          <w:rFonts w:ascii="Times New Roman" w:hAnsi="Times New Roman" w:cs="Times New Roman"/>
          <w:color w:val="000000" w:themeColor="text1"/>
        </w:rPr>
        <w:t>i</w:t>
      </w:r>
      <w:r w:rsidRPr="0003728F">
        <w:rPr>
          <w:rFonts w:ascii="Times New Roman" w:hAnsi="Times New Roman" w:cs="Times New Roman"/>
          <w:color w:val="000000" w:themeColor="text1"/>
        </w:rPr>
        <w:t>nfection according to the CDC</w:t>
      </w:r>
      <w:r w:rsidR="0003728F" w:rsidRPr="0003728F">
        <w:rPr>
          <w:rFonts w:ascii="Times New Roman" w:hAnsi="Times New Roman" w:cs="Times New Roman"/>
          <w:color w:val="000000" w:themeColor="text1"/>
        </w:rPr>
        <w:t xml:space="preserve"> (Center of Disease Control) (11, 12) </w:t>
      </w:r>
    </w:p>
    <w:p w14:paraId="1AD96A42" w14:textId="77777777" w:rsidR="000A0401" w:rsidRDefault="000A0401"/>
    <w:sectPr w:rsidR="000A0401" w:rsidSect="00350C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Überschriften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81"/>
    <w:rsid w:val="00025B67"/>
    <w:rsid w:val="0003728F"/>
    <w:rsid w:val="000704A6"/>
    <w:rsid w:val="000801F4"/>
    <w:rsid w:val="000853EB"/>
    <w:rsid w:val="000A0401"/>
    <w:rsid w:val="000A7F13"/>
    <w:rsid w:val="000F6381"/>
    <w:rsid w:val="00115A65"/>
    <w:rsid w:val="001377DB"/>
    <w:rsid w:val="00155840"/>
    <w:rsid w:val="00155C70"/>
    <w:rsid w:val="0016692B"/>
    <w:rsid w:val="001950EE"/>
    <w:rsid w:val="001B42E9"/>
    <w:rsid w:val="001D6606"/>
    <w:rsid w:val="001E0C66"/>
    <w:rsid w:val="00204051"/>
    <w:rsid w:val="00267952"/>
    <w:rsid w:val="00275EAE"/>
    <w:rsid w:val="002B24B4"/>
    <w:rsid w:val="002B2B36"/>
    <w:rsid w:val="002D0A9B"/>
    <w:rsid w:val="00331695"/>
    <w:rsid w:val="00350C77"/>
    <w:rsid w:val="003F778E"/>
    <w:rsid w:val="00422254"/>
    <w:rsid w:val="00472941"/>
    <w:rsid w:val="00474A4D"/>
    <w:rsid w:val="0048598F"/>
    <w:rsid w:val="004E7C6D"/>
    <w:rsid w:val="00505263"/>
    <w:rsid w:val="00522126"/>
    <w:rsid w:val="005A56DE"/>
    <w:rsid w:val="005D27F8"/>
    <w:rsid w:val="006008BD"/>
    <w:rsid w:val="00600BF5"/>
    <w:rsid w:val="00615F79"/>
    <w:rsid w:val="00696692"/>
    <w:rsid w:val="006E038A"/>
    <w:rsid w:val="006F1778"/>
    <w:rsid w:val="006F7566"/>
    <w:rsid w:val="00715C05"/>
    <w:rsid w:val="00775773"/>
    <w:rsid w:val="007A6D91"/>
    <w:rsid w:val="007C74D1"/>
    <w:rsid w:val="007F39AC"/>
    <w:rsid w:val="007F708F"/>
    <w:rsid w:val="00812440"/>
    <w:rsid w:val="00830D03"/>
    <w:rsid w:val="0087632D"/>
    <w:rsid w:val="008827FF"/>
    <w:rsid w:val="00884B9D"/>
    <w:rsid w:val="00911486"/>
    <w:rsid w:val="00952511"/>
    <w:rsid w:val="0095549B"/>
    <w:rsid w:val="00955DBD"/>
    <w:rsid w:val="009A72E6"/>
    <w:rsid w:val="009C11D8"/>
    <w:rsid w:val="00A15769"/>
    <w:rsid w:val="00A21AD5"/>
    <w:rsid w:val="00A528E8"/>
    <w:rsid w:val="00A53B40"/>
    <w:rsid w:val="00AC5259"/>
    <w:rsid w:val="00AE10A2"/>
    <w:rsid w:val="00B33D0C"/>
    <w:rsid w:val="00B34FF5"/>
    <w:rsid w:val="00B61EB4"/>
    <w:rsid w:val="00B83EE8"/>
    <w:rsid w:val="00BF634E"/>
    <w:rsid w:val="00C03036"/>
    <w:rsid w:val="00C26E29"/>
    <w:rsid w:val="00C27944"/>
    <w:rsid w:val="00C27CEA"/>
    <w:rsid w:val="00C53E9F"/>
    <w:rsid w:val="00C61BEB"/>
    <w:rsid w:val="00C63D6B"/>
    <w:rsid w:val="00C67B85"/>
    <w:rsid w:val="00C76C2F"/>
    <w:rsid w:val="00C7700B"/>
    <w:rsid w:val="00CA576B"/>
    <w:rsid w:val="00CD16D8"/>
    <w:rsid w:val="00CE5E9F"/>
    <w:rsid w:val="00D02A6C"/>
    <w:rsid w:val="00D056E6"/>
    <w:rsid w:val="00D06568"/>
    <w:rsid w:val="00D10652"/>
    <w:rsid w:val="00D17005"/>
    <w:rsid w:val="00D83093"/>
    <w:rsid w:val="00DA4F22"/>
    <w:rsid w:val="00E00EE4"/>
    <w:rsid w:val="00E12BC1"/>
    <w:rsid w:val="00F038B8"/>
    <w:rsid w:val="00F07B53"/>
    <w:rsid w:val="00F14769"/>
    <w:rsid w:val="00F45E95"/>
    <w:rsid w:val="00F80521"/>
    <w:rsid w:val="00F96DF1"/>
    <w:rsid w:val="00FA3C94"/>
    <w:rsid w:val="00FC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2BAC5B"/>
  <w15:chartTrackingRefBased/>
  <w15:docId w15:val="{32668526-2806-5440-9105-6D184D11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6381"/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0BF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berschrift6"/>
    <w:next w:val="Standard"/>
    <w:autoRedefine/>
    <w:uiPriority w:val="99"/>
    <w:unhideWhenUsed/>
    <w:rsid w:val="00600BF5"/>
    <w:pPr>
      <w:tabs>
        <w:tab w:val="right" w:leader="underscore" w:pos="8771"/>
      </w:tabs>
      <w:spacing w:line="360" w:lineRule="auto"/>
      <w:ind w:left="480" w:hanging="480"/>
      <w:jc w:val="both"/>
    </w:pPr>
    <w:rPr>
      <w:rFonts w:ascii="Arial" w:hAnsi="Arial" w:cs="Times New Roman (Überschriften"/>
      <w:b/>
      <w:color w:val="000000" w:themeColor="text1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0BF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0F6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F63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öhler</dc:creator>
  <cp:keywords/>
  <dc:description/>
  <cp:lastModifiedBy>Franziska Köhler</cp:lastModifiedBy>
  <cp:revision>2</cp:revision>
  <dcterms:created xsi:type="dcterms:W3CDTF">2022-04-11T18:39:00Z</dcterms:created>
  <dcterms:modified xsi:type="dcterms:W3CDTF">2022-04-12T08:24:00Z</dcterms:modified>
</cp:coreProperties>
</file>